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  <w:t>S2 Table</w:t>
      </w:r>
    </w:p>
    <w:tbl>
      <w:tblPr>
        <w:tblW w:w="13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2119"/>
        <w:gridCol w:w="2119"/>
        <w:gridCol w:w="1006"/>
        <w:gridCol w:w="2119"/>
        <w:gridCol w:w="2119"/>
        <w:gridCol w:w="934"/>
        <w:gridCol w:w="387"/>
      </w:tblGrid>
      <w:tr>
        <w:trPr>
          <w:trHeight w:val="350" w:hRule="atLeast"/>
        </w:trPr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1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ean (95% CI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ed</w:t>
            </w:r>
          </w:p>
          <w:p>
            <w:pPr>
              <w:pStyle w:val="NoSpacing"/>
              <w:rPr/>
            </w:pPr>
            <w:r>
              <w:rPr>
                <w:b/>
                <w:sz w:val="20"/>
                <w:szCs w:val="20"/>
              </w:rPr>
              <w:t>(n=66)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t Depressed </w:t>
            </w:r>
          </w:p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79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pressed </w:t>
            </w:r>
          </w:p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92)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t Depressed </w:t>
            </w:r>
          </w:p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01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stin ng/ml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64 (4.76, 6.52)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44 (5.00, 5.88)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6.00 (4.59, 7.40)</w:t>
            </w:r>
          </w:p>
        </w:tc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99 (4.84, 7.15)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 B n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13 (1.05, 1.21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17 (1.13, 1.21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07 (1.01, 1.13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09 (1.04, 1.1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 A n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50 (1.42, 1.58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51 (1.46, 1.55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62 (1.55, 1.69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56 (1.50, 1.6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 cholesterol mmol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25 (1.18, 1.33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.24 (1.20, 1.28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43 (1.35, 1.50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44 (1.39, 1.5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 cholesterol mmol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3.42 (3.17, 3.66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3.61 (3.48, 3.74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3.45 (3.25, 3.66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3.61 (3.46, 3.7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6 p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67 (2.16, 3.19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42 (2.15, 2.69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75 (2.32, 3.17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67 (2.35, 2.9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 ng/ml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94 (1.51, 2.38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82 (1.59, 2.05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86 (1.63, 2.10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53 (1.36, 1.7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nectin µ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3.5 (11.6, 15.4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13.3 (12.4, 14.3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9.8 (17.3, 22.2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9.4 (17.5, 21.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 mIU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9.80 (7.14, 12.46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9.21 (7.82, 10.61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1.04 (9.92, 12.17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9.25 (8.40, 10.1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Log-Leptin n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10 (1.96, 2.23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02 (1.95, 2.09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3.55 (3.43, 3.66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3.42 (3.33, 3.5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mg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4.01 (2.94, 5.08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70 (2.14, 3.26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85 (4.65, 7.05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30 (4.40, 6.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F2 pg/m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59 (2.06, 3.13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74 (2.46, 3.02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59 (2.10, 3.08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71 (2.34, 3.0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ting glucose mmol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79 (5.37, 6.20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72 (5.50, 5.93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49 (5.28, 5.69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53 (5.38, 5.6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hour glucose mmol/L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8.15 (7.14, 9.15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7.66 (7.13, 8.18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7.30 (6.66, 7.94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7.66 (6.18, 8.1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%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90 (5.67, 6.14)</w:t>
            </w:r>
          </w:p>
        </w:tc>
        <w:tc>
          <w:tcPr>
            <w:tcW w:w="2119" w:type="dxa"/>
            <w:tcBorders/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5.88 (5.76, 6.01)</w:t>
            </w:r>
          </w:p>
        </w:tc>
        <w:tc>
          <w:tcPr>
            <w:tcW w:w="1006" w:type="dxa"/>
            <w:tcBorders/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86 (5.73, 5.99)</w:t>
            </w:r>
          </w:p>
        </w:tc>
        <w:tc>
          <w:tcPr>
            <w:tcW w:w="211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5.97 (5.87, 6.0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 IR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59 (1.70, 3.48)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color w:val="000000"/>
                <w:sz w:val="20"/>
                <w:szCs w:val="20"/>
              </w:rPr>
              <w:t>2.47 (2.00, 2.94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79 (2.46, 3.11)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.37 (2.12, 2.61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2:47:00Z</dcterms:created>
  <dc:creator>balu.webb</dc:creator>
  <dc:description/>
  <cp:keywords/>
  <dc:language>en-US</dc:language>
  <cp:lastModifiedBy>balu.webb</cp:lastModifiedBy>
  <dcterms:modified xsi:type="dcterms:W3CDTF">2017-11-15T12:47:00Z</dcterms:modified>
  <cp:revision>2</cp:revision>
  <dc:subject/>
  <dc:title>Adjusted Mean (95% CI)a</dc:title>
</cp:coreProperties>
</file>